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663" w:type="dxa"/>
        <w:tblLook w:val="04A0" w:firstRow="1" w:lastRow="0" w:firstColumn="1" w:lastColumn="0" w:noHBand="0" w:noVBand="1"/>
      </w:tblPr>
      <w:tblGrid>
        <w:gridCol w:w="1560"/>
        <w:gridCol w:w="708"/>
        <w:gridCol w:w="1134"/>
        <w:gridCol w:w="993"/>
        <w:gridCol w:w="1134"/>
        <w:gridCol w:w="1134"/>
      </w:tblGrid>
      <w:tr w:rsidR="00E030F6" w:rsidRPr="00D64714" w:rsidTr="00BF781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ntibioti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FD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RD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either</w:t>
            </w:r>
          </w:p>
        </w:tc>
      </w:tr>
      <w:tr w:rsidR="00E030F6" w:rsidRPr="00D64714" w:rsidTr="00BF781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mikac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0 (3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4 (61%)</w:t>
            </w:r>
          </w:p>
        </w:tc>
      </w:tr>
      <w:tr w:rsidR="00E030F6" w:rsidRPr="00D64714" w:rsidTr="00BF781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mpicill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 (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 (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 (2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9 (63%)</w:t>
            </w:r>
          </w:p>
        </w:tc>
      </w:tr>
      <w:tr w:rsidR="00E030F6" w:rsidRPr="00D64714" w:rsidTr="00BF781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fepim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5 (4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1 (52%)</w:t>
            </w:r>
          </w:p>
        </w:tc>
      </w:tr>
      <w:tr w:rsidR="00E030F6" w:rsidRPr="00D64714" w:rsidTr="00BF781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fotaxim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 (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 (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2 (3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6 (56%)</w:t>
            </w:r>
          </w:p>
        </w:tc>
      </w:tr>
      <w:tr w:rsidR="00E030F6" w:rsidRPr="00D64714" w:rsidTr="00BF781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ftazidim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 (1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 (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 (2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0 (58%)</w:t>
            </w:r>
          </w:p>
        </w:tc>
      </w:tr>
      <w:tr w:rsidR="00E030F6" w:rsidRPr="00D64714" w:rsidTr="00BF781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ftriaxo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3 (2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 (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5 (3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5 (39%)</w:t>
            </w:r>
          </w:p>
        </w:tc>
      </w:tr>
      <w:tr w:rsidR="00E030F6" w:rsidRPr="00D64714" w:rsidTr="00BF781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efuroxim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 (1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 (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2 (3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3 (47%)</w:t>
            </w:r>
          </w:p>
        </w:tc>
      </w:tr>
      <w:tr w:rsidR="00E030F6" w:rsidRPr="00D64714" w:rsidTr="00BF781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iprofloxac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 (1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 (1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 (2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 (47%)</w:t>
            </w:r>
          </w:p>
        </w:tc>
      </w:tr>
      <w:tr w:rsidR="00E030F6" w:rsidRPr="00D64714" w:rsidTr="00BF781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lindamyc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 (1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 (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4 (3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4 (50%)</w:t>
            </w:r>
          </w:p>
        </w:tc>
      </w:tr>
      <w:tr w:rsidR="00E030F6" w:rsidRPr="00D64714" w:rsidTr="00BF781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-amoxicla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 (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 (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7 (2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2 (65%)</w:t>
            </w:r>
          </w:p>
        </w:tc>
      </w:tr>
      <w:tr w:rsidR="00E030F6" w:rsidRPr="00D64714" w:rsidTr="00BF781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entamic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0 (2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5 (77%)</w:t>
            </w:r>
          </w:p>
        </w:tc>
      </w:tr>
      <w:tr w:rsidR="00E030F6" w:rsidRPr="00D64714" w:rsidTr="00BF781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ropenem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8 (3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9 (68%)</w:t>
            </w:r>
          </w:p>
        </w:tc>
      </w:tr>
      <w:tr w:rsidR="00E030F6" w:rsidRPr="00D64714" w:rsidTr="00BF781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etronidazo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 (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 (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2 (3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6 (50%)</w:t>
            </w:r>
          </w:p>
        </w:tc>
      </w:tr>
      <w:tr w:rsidR="00E030F6" w:rsidRPr="00D64714" w:rsidTr="00BF781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ip-</w:t>
            </w: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az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 (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7 (2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0 (77%)</w:t>
            </w:r>
          </w:p>
        </w:tc>
      </w:tr>
      <w:tr w:rsidR="00E030F6" w:rsidRPr="00D64714" w:rsidTr="00BF781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eicoplani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 (2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 (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 (1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 (54%)</w:t>
            </w:r>
          </w:p>
        </w:tc>
      </w:tr>
      <w:tr w:rsidR="00E030F6" w:rsidRPr="00D64714" w:rsidTr="00BF7818">
        <w:trPr>
          <w:trHeight w:val="22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Vancomyci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 (4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 (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5 (2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030F6" w:rsidRPr="00D64714" w:rsidRDefault="00E030F6" w:rsidP="00BF78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6471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6 (71%)</w:t>
            </w:r>
          </w:p>
        </w:tc>
      </w:tr>
    </w:tbl>
    <w:p w:rsidR="00F75FE3" w:rsidRDefault="00E030F6">
      <w:bookmarkStart w:id="0" w:name="_GoBack"/>
      <w:bookmarkEnd w:id="0"/>
    </w:p>
    <w:sectPr w:rsidR="00F75F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0F6"/>
    <w:rsid w:val="0076263D"/>
    <w:rsid w:val="0092476D"/>
    <w:rsid w:val="00E03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F2C3FF-79CA-45EB-90F2-E4EA3BC1E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0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Clements</dc:creator>
  <cp:keywords/>
  <dc:description/>
  <cp:lastModifiedBy>Michelle Clements</cp:lastModifiedBy>
  <cp:revision>1</cp:revision>
  <dcterms:created xsi:type="dcterms:W3CDTF">2021-04-21T12:45:00Z</dcterms:created>
  <dcterms:modified xsi:type="dcterms:W3CDTF">2021-04-21T12:45:00Z</dcterms:modified>
</cp:coreProperties>
</file>